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C0E29" w14:textId="59E1D7FA" w:rsidR="00F14B31" w:rsidRPr="00E8092A" w:rsidRDefault="00F14B31" w:rsidP="00057E59">
      <w:pPr>
        <w:spacing w:line="480" w:lineRule="auto"/>
        <w:rPr>
          <w:color w:val="000000" w:themeColor="text1"/>
          <w:kern w:val="24"/>
          <w:sz w:val="22"/>
          <w:szCs w:val="22"/>
        </w:rPr>
      </w:pPr>
      <w:r>
        <w:rPr>
          <w:b/>
          <w:bCs/>
          <w:color w:val="000000" w:themeColor="text1"/>
          <w:kern w:val="24"/>
          <w:sz w:val="22"/>
          <w:szCs w:val="22"/>
        </w:rPr>
        <w:t xml:space="preserve">Supplementary </w:t>
      </w:r>
      <w:r w:rsidRPr="00630BA2">
        <w:rPr>
          <w:b/>
          <w:bCs/>
          <w:color w:val="000000" w:themeColor="text1"/>
          <w:kern w:val="24"/>
          <w:sz w:val="22"/>
          <w:szCs w:val="22"/>
        </w:rPr>
        <w:t xml:space="preserve">Fig. </w:t>
      </w:r>
      <w:r>
        <w:rPr>
          <w:b/>
          <w:bCs/>
          <w:color w:val="000000" w:themeColor="text1"/>
          <w:kern w:val="24"/>
          <w:sz w:val="22"/>
          <w:szCs w:val="22"/>
        </w:rPr>
        <w:t>1</w:t>
      </w:r>
      <w:r w:rsidR="00E8092A">
        <w:rPr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3535CF" w:rsidRPr="003535CF">
        <w:rPr>
          <w:color w:val="000000" w:themeColor="text1"/>
          <w:kern w:val="24"/>
          <w:sz w:val="22"/>
          <w:szCs w:val="22"/>
        </w:rPr>
        <w:t>A</w:t>
      </w:r>
      <w:r w:rsidR="003535CF">
        <w:rPr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E8092A">
        <w:rPr>
          <w:color w:val="000000" w:themeColor="text1"/>
          <w:kern w:val="24"/>
          <w:sz w:val="22"/>
          <w:szCs w:val="22"/>
        </w:rPr>
        <w:t xml:space="preserve">Flow chart of </w:t>
      </w:r>
      <w:r w:rsidR="003535CF">
        <w:rPr>
          <w:color w:val="000000" w:themeColor="text1"/>
          <w:kern w:val="24"/>
          <w:sz w:val="22"/>
          <w:szCs w:val="22"/>
        </w:rPr>
        <w:t xml:space="preserve">the </w:t>
      </w:r>
      <w:r w:rsidR="00E8092A">
        <w:rPr>
          <w:color w:val="000000" w:themeColor="text1"/>
          <w:kern w:val="24"/>
          <w:sz w:val="22"/>
          <w:szCs w:val="22"/>
        </w:rPr>
        <w:t>patient selection</w:t>
      </w:r>
      <w:r w:rsidR="003535CF">
        <w:rPr>
          <w:color w:val="000000" w:themeColor="text1"/>
          <w:kern w:val="24"/>
          <w:sz w:val="22"/>
          <w:szCs w:val="22"/>
        </w:rPr>
        <w:t xml:space="preserve"> protocol</w:t>
      </w:r>
    </w:p>
    <w:p w14:paraId="4FA176CA" w14:textId="50503888" w:rsidR="00F14B31" w:rsidRDefault="005C364F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  <w:r w:rsidRPr="00947BE9">
        <w:rPr>
          <w:noProof/>
        </w:rPr>
        <w:drawing>
          <wp:inline distT="0" distB="0" distL="0" distR="0" wp14:anchorId="3095A095" wp14:editId="773E5289">
            <wp:extent cx="6264000" cy="2224440"/>
            <wp:effectExtent l="0" t="0" r="0" b="0"/>
            <wp:docPr id="2" name="図 2" descr="図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図形&#10;&#10;中程度の精度で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222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E12A1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0DE93181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5C538F37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733A02C7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1B33C01A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37D2BFC7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3992D42C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1C0E02F9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45A6273A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1A4AFFF6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1F2BEF2E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1845CD7A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1A6235F0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793E1F90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481DF707" w14:textId="77777777" w:rsidR="00F14B31" w:rsidRDefault="00F14B31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</w:p>
    <w:p w14:paraId="2B5D4E55" w14:textId="020D1444" w:rsidR="00057E59" w:rsidRDefault="00EC4295" w:rsidP="00057E59">
      <w:pPr>
        <w:spacing w:line="480" w:lineRule="auto"/>
        <w:rPr>
          <w:b/>
          <w:bCs/>
          <w:color w:val="000000" w:themeColor="text1"/>
          <w:kern w:val="24"/>
          <w:sz w:val="22"/>
          <w:szCs w:val="22"/>
        </w:rPr>
      </w:pPr>
      <w:r>
        <w:rPr>
          <w:b/>
          <w:bCs/>
          <w:color w:val="000000" w:themeColor="text1"/>
          <w:kern w:val="24"/>
          <w:sz w:val="22"/>
          <w:szCs w:val="22"/>
        </w:rPr>
        <w:lastRenderedPageBreak/>
        <w:t xml:space="preserve">Supplementary </w:t>
      </w:r>
      <w:r w:rsidRPr="00630BA2">
        <w:rPr>
          <w:b/>
          <w:bCs/>
          <w:color w:val="000000" w:themeColor="text1"/>
          <w:kern w:val="24"/>
          <w:sz w:val="22"/>
          <w:szCs w:val="22"/>
        </w:rPr>
        <w:t xml:space="preserve">Fig. </w:t>
      </w:r>
      <w:r w:rsidR="00F14B31">
        <w:rPr>
          <w:b/>
          <w:bCs/>
          <w:color w:val="000000" w:themeColor="text1"/>
          <w:kern w:val="24"/>
          <w:sz w:val="22"/>
          <w:szCs w:val="22"/>
        </w:rPr>
        <w:t>2</w:t>
      </w:r>
      <w:r w:rsidRPr="00630BA2">
        <w:rPr>
          <w:b/>
          <w:bCs/>
          <w:color w:val="000000" w:themeColor="text1"/>
          <w:kern w:val="24"/>
          <w:sz w:val="22"/>
          <w:szCs w:val="22"/>
        </w:rPr>
        <w:t xml:space="preserve"> </w:t>
      </w:r>
      <w:r>
        <w:rPr>
          <w:color w:val="000000" w:themeColor="text1"/>
          <w:kern w:val="24"/>
          <w:sz w:val="22"/>
          <w:szCs w:val="22"/>
        </w:rPr>
        <w:t xml:space="preserve">Subgroup </w:t>
      </w:r>
      <w:r w:rsidR="000A283D">
        <w:rPr>
          <w:color w:val="000000" w:themeColor="text1"/>
          <w:kern w:val="24"/>
          <w:sz w:val="22"/>
          <w:szCs w:val="22"/>
        </w:rPr>
        <w:t xml:space="preserve">analysis </w:t>
      </w:r>
      <w:r w:rsidRPr="005F0E07">
        <w:rPr>
          <w:color w:val="000000" w:themeColor="text1"/>
          <w:kern w:val="24"/>
          <w:sz w:val="22"/>
          <w:szCs w:val="22"/>
        </w:rPr>
        <w:t xml:space="preserve">of </w:t>
      </w:r>
      <w:r>
        <w:rPr>
          <w:color w:val="000000" w:themeColor="text1"/>
          <w:kern w:val="24"/>
          <w:sz w:val="22"/>
          <w:szCs w:val="22"/>
        </w:rPr>
        <w:t xml:space="preserve">Recurrence </w:t>
      </w:r>
      <w:r w:rsidRPr="005F0E07">
        <w:rPr>
          <w:color w:val="000000" w:themeColor="text1"/>
          <w:kern w:val="24"/>
          <w:sz w:val="22"/>
          <w:szCs w:val="22"/>
        </w:rPr>
        <w:t>for early-stage ovarian cancer: MIS vs OPEN</w:t>
      </w:r>
    </w:p>
    <w:p w14:paraId="4174E304" w14:textId="60A10CA5" w:rsidR="00825DF0" w:rsidRDefault="00F53150" w:rsidP="00057E59">
      <w:pPr>
        <w:spacing w:line="480" w:lineRule="auto"/>
        <w:rPr>
          <w:bCs/>
        </w:rPr>
      </w:pPr>
      <w:r>
        <w:rPr>
          <w:bCs/>
        </w:rPr>
        <w:t>A</w:t>
      </w:r>
      <w:r w:rsidRPr="0048070F">
        <w:rPr>
          <w:bCs/>
        </w:rPr>
        <w:t xml:space="preserve"> subgroup analysis of recurrence rate</w:t>
      </w:r>
      <w:r>
        <w:rPr>
          <w:rFonts w:hint="eastAsia"/>
          <w:bCs/>
        </w:rPr>
        <w:t>s</w:t>
      </w:r>
      <w:r w:rsidRPr="0048070F">
        <w:rPr>
          <w:bCs/>
        </w:rPr>
        <w:t xml:space="preserve">, excluding </w:t>
      </w:r>
      <w:r>
        <w:rPr>
          <w:bCs/>
        </w:rPr>
        <w:t>three</w:t>
      </w:r>
      <w:r w:rsidRPr="0048070F">
        <w:rPr>
          <w:rFonts w:hint="eastAsia"/>
          <w:bCs/>
        </w:rPr>
        <w:t xml:space="preserve"> </w:t>
      </w:r>
      <w:r w:rsidRPr="0048070F">
        <w:rPr>
          <w:bCs/>
        </w:rPr>
        <w:t>studies</w:t>
      </w:r>
      <w:r w:rsidR="00825DF0">
        <w:rPr>
          <w:bCs/>
        </w:rPr>
        <w:t xml:space="preserve"> that showed</w:t>
      </w:r>
      <w:r w:rsidR="00825DF0" w:rsidRPr="00EC512A">
        <w:rPr>
          <w:bCs/>
        </w:rPr>
        <w:t xml:space="preserve"> significantly shorter follow-up </w:t>
      </w:r>
      <w:r w:rsidR="00825DF0">
        <w:rPr>
          <w:rFonts w:hint="eastAsia"/>
          <w:bCs/>
        </w:rPr>
        <w:t>p</w:t>
      </w:r>
      <w:r w:rsidR="00825DF0">
        <w:rPr>
          <w:bCs/>
        </w:rPr>
        <w:t>eriod</w:t>
      </w:r>
      <w:r w:rsidR="00825DF0" w:rsidRPr="00EC512A">
        <w:rPr>
          <w:rFonts w:hint="eastAsia"/>
          <w:bCs/>
        </w:rPr>
        <w:t xml:space="preserve"> </w:t>
      </w:r>
      <w:r w:rsidR="00825DF0" w:rsidRPr="00EC512A">
        <w:rPr>
          <w:bCs/>
        </w:rPr>
        <w:t>in MIS</w:t>
      </w:r>
    </w:p>
    <w:p w14:paraId="5B2DF6F6" w14:textId="0419214C" w:rsidR="00492E6E" w:rsidRPr="00D46EF7" w:rsidRDefault="00D46EF7" w:rsidP="00057E59">
      <w:pPr>
        <w:spacing w:line="480" w:lineRule="auto"/>
        <w:rPr>
          <w:color w:val="000000" w:themeColor="text1"/>
          <w:kern w:val="24"/>
          <w:sz w:val="22"/>
          <w:szCs w:val="22"/>
        </w:rPr>
      </w:pPr>
      <w:r w:rsidRPr="00D46EF7">
        <w:rPr>
          <w:noProof/>
          <w:color w:val="000000" w:themeColor="text1"/>
          <w:kern w:val="24"/>
          <w:sz w:val="22"/>
          <w:szCs w:val="22"/>
        </w:rPr>
        <w:drawing>
          <wp:inline distT="0" distB="0" distL="0" distR="0" wp14:anchorId="531F028D" wp14:editId="375B8D35">
            <wp:extent cx="6264000" cy="2400480"/>
            <wp:effectExtent l="0" t="0" r="0" b="0"/>
            <wp:docPr id="1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箱ひげ図&#10;&#10;自動的に生成された説明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240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2E6E" w:rsidRPr="00D46EF7" w:rsidSect="005C73D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1A0"/>
    <w:rsid w:val="00025E66"/>
    <w:rsid w:val="0003361A"/>
    <w:rsid w:val="00057E59"/>
    <w:rsid w:val="00091AF2"/>
    <w:rsid w:val="0009498A"/>
    <w:rsid w:val="000A283D"/>
    <w:rsid w:val="000D7D47"/>
    <w:rsid w:val="000E339E"/>
    <w:rsid w:val="000E64EA"/>
    <w:rsid w:val="00113946"/>
    <w:rsid w:val="00140C7E"/>
    <w:rsid w:val="0015543D"/>
    <w:rsid w:val="00195623"/>
    <w:rsid w:val="001A07E2"/>
    <w:rsid w:val="001D0557"/>
    <w:rsid w:val="001D5726"/>
    <w:rsid w:val="00213892"/>
    <w:rsid w:val="00223808"/>
    <w:rsid w:val="002372A5"/>
    <w:rsid w:val="00244FAE"/>
    <w:rsid w:val="002615F0"/>
    <w:rsid w:val="00262C95"/>
    <w:rsid w:val="00264BF0"/>
    <w:rsid w:val="0028572A"/>
    <w:rsid w:val="002A1264"/>
    <w:rsid w:val="002C0641"/>
    <w:rsid w:val="002E7D29"/>
    <w:rsid w:val="00334102"/>
    <w:rsid w:val="003535CF"/>
    <w:rsid w:val="00372BA4"/>
    <w:rsid w:val="003D5854"/>
    <w:rsid w:val="003E75DF"/>
    <w:rsid w:val="0042566B"/>
    <w:rsid w:val="00431F86"/>
    <w:rsid w:val="00450D16"/>
    <w:rsid w:val="00492E6E"/>
    <w:rsid w:val="00564EB1"/>
    <w:rsid w:val="00572F0E"/>
    <w:rsid w:val="005732BB"/>
    <w:rsid w:val="005851A0"/>
    <w:rsid w:val="005C364F"/>
    <w:rsid w:val="005C73DE"/>
    <w:rsid w:val="00630BA2"/>
    <w:rsid w:val="00631746"/>
    <w:rsid w:val="00650D3D"/>
    <w:rsid w:val="00722865"/>
    <w:rsid w:val="007376FA"/>
    <w:rsid w:val="00737AEB"/>
    <w:rsid w:val="0078036E"/>
    <w:rsid w:val="00825DF0"/>
    <w:rsid w:val="00832378"/>
    <w:rsid w:val="008C073B"/>
    <w:rsid w:val="008D1F7B"/>
    <w:rsid w:val="008E4C1C"/>
    <w:rsid w:val="0095459A"/>
    <w:rsid w:val="009969EA"/>
    <w:rsid w:val="009F29F8"/>
    <w:rsid w:val="00A22C89"/>
    <w:rsid w:val="00A442EE"/>
    <w:rsid w:val="00AE4CAA"/>
    <w:rsid w:val="00AF788B"/>
    <w:rsid w:val="00B377D9"/>
    <w:rsid w:val="00B96388"/>
    <w:rsid w:val="00BB507B"/>
    <w:rsid w:val="00C1292B"/>
    <w:rsid w:val="00C51112"/>
    <w:rsid w:val="00D010DF"/>
    <w:rsid w:val="00D011BB"/>
    <w:rsid w:val="00D46EF7"/>
    <w:rsid w:val="00D85CAA"/>
    <w:rsid w:val="00DB3A1C"/>
    <w:rsid w:val="00DD240F"/>
    <w:rsid w:val="00E65B35"/>
    <w:rsid w:val="00E73E34"/>
    <w:rsid w:val="00E8092A"/>
    <w:rsid w:val="00E86937"/>
    <w:rsid w:val="00EA52B3"/>
    <w:rsid w:val="00EC40E4"/>
    <w:rsid w:val="00EC4295"/>
    <w:rsid w:val="00F14B31"/>
    <w:rsid w:val="00F53150"/>
    <w:rsid w:val="00F76118"/>
    <w:rsid w:val="00F911E0"/>
    <w:rsid w:val="00FF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C8DCF9"/>
  <w15:chartTrackingRefBased/>
  <w15:docId w15:val="{DA5E53D9-E52E-7140-A09E-07185D00B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295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亀井　裕史</dc:creator>
  <cp:keywords/>
  <dc:description/>
  <cp:lastModifiedBy>YY</cp:lastModifiedBy>
  <cp:revision>86</cp:revision>
  <dcterms:created xsi:type="dcterms:W3CDTF">2022-08-22T05:50:00Z</dcterms:created>
  <dcterms:modified xsi:type="dcterms:W3CDTF">2023-01-19T08:00:00Z</dcterms:modified>
</cp:coreProperties>
</file>